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748" w:rsidRPr="003565F3" w:rsidRDefault="00940748" w:rsidP="00D43DDD">
      <w:pPr>
        <w:jc w:val="both"/>
        <w:rPr>
          <w:rFonts w:ascii="Times New Roman" w:hAnsi="Times New Roman"/>
          <w:b/>
          <w:bCs/>
          <w:lang w:val="en-GB"/>
        </w:rPr>
      </w:pPr>
      <w:r w:rsidRPr="003565F3">
        <w:rPr>
          <w:rFonts w:ascii="Times New Roman" w:hAnsi="Times New Roman"/>
          <w:b/>
          <w:bCs/>
          <w:lang w:val="en-GB"/>
        </w:rPr>
        <w:t>S1 Table. Distribution of SGA and EUGR according to different growth charts in VLBW who were back transfered from our NICU to local hospitals between 3</w:t>
      </w:r>
      <w:r>
        <w:rPr>
          <w:rFonts w:ascii="Times New Roman" w:hAnsi="Times New Roman"/>
          <w:b/>
          <w:bCs/>
          <w:lang w:val="en-GB"/>
        </w:rPr>
        <w:t>3</w:t>
      </w:r>
      <w:r w:rsidRPr="003565F3">
        <w:rPr>
          <w:rFonts w:ascii="Times New Roman" w:hAnsi="Times New Roman"/>
          <w:b/>
          <w:bCs/>
          <w:lang w:val="en-GB"/>
        </w:rPr>
        <w:t xml:space="preserve"> and 35+6 weeks </w:t>
      </w:r>
    </w:p>
    <w:tbl>
      <w:tblPr>
        <w:tblW w:w="0" w:type="auto"/>
        <w:tblLook w:val="00A0"/>
      </w:tblPr>
      <w:tblGrid>
        <w:gridCol w:w="4531"/>
        <w:gridCol w:w="1877"/>
        <w:gridCol w:w="1384"/>
        <w:gridCol w:w="1836"/>
      </w:tblGrid>
      <w:tr w:rsidR="00940748" w:rsidRPr="00EC385C" w:rsidTr="00EC385C"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77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Fenton</w:t>
            </w:r>
          </w:p>
        </w:tc>
        <w:tc>
          <w:tcPr>
            <w:tcW w:w="1384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INeS</w:t>
            </w:r>
          </w:p>
        </w:tc>
        <w:tc>
          <w:tcPr>
            <w:tcW w:w="1836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Intergrowth-21</w:t>
            </w:r>
          </w:p>
        </w:tc>
      </w:tr>
      <w:tr w:rsidR="00940748" w:rsidRPr="00EC385C" w:rsidTr="00EC385C"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SGA (n, %)</w:t>
            </w:r>
          </w:p>
        </w:tc>
        <w:tc>
          <w:tcPr>
            <w:tcW w:w="1877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3 (15.0)</w:t>
            </w:r>
          </w:p>
        </w:tc>
        <w:tc>
          <w:tcPr>
            <w:tcW w:w="1384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2 (10.0)</w:t>
            </w:r>
          </w:p>
        </w:tc>
        <w:tc>
          <w:tcPr>
            <w:tcW w:w="1836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4 (20.0)</w:t>
            </w:r>
          </w:p>
        </w:tc>
      </w:tr>
      <w:tr w:rsidR="00940748" w:rsidRPr="00EC385C" w:rsidTr="006650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ind w:left="720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EUGR (n, %)</w:t>
            </w:r>
          </w:p>
        </w:tc>
        <w:tc>
          <w:tcPr>
            <w:tcW w:w="5097" w:type="dxa"/>
            <w:gridSpan w:val="3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40748" w:rsidRPr="00EC385C" w:rsidTr="00EC385C"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Cross-sectional EUGR (weight at discharge &lt;10°ct)</w:t>
            </w:r>
          </w:p>
        </w:tc>
        <w:tc>
          <w:tcPr>
            <w:tcW w:w="1877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7 (35.0)</w:t>
            </w:r>
          </w:p>
        </w:tc>
        <w:tc>
          <w:tcPr>
            <w:tcW w:w="1384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6 (30.0)</w:t>
            </w:r>
          </w:p>
        </w:tc>
        <w:tc>
          <w:tcPr>
            <w:tcW w:w="1836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4 (20.0)</w:t>
            </w:r>
          </w:p>
        </w:tc>
      </w:tr>
      <w:tr w:rsidR="00940748" w:rsidRPr="00EC385C" w:rsidTr="00EC385C"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Longitudinal-EUGR-1  (Loss of z-score &gt; 1 )</w:t>
            </w:r>
          </w:p>
        </w:tc>
        <w:tc>
          <w:tcPr>
            <w:tcW w:w="1877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1 (5.0)</w:t>
            </w:r>
          </w:p>
        </w:tc>
        <w:tc>
          <w:tcPr>
            <w:tcW w:w="1384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2 (10.0)</w:t>
            </w:r>
          </w:p>
        </w:tc>
        <w:tc>
          <w:tcPr>
            <w:tcW w:w="1836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3565F3">
              <w:rPr>
                <w:rFonts w:ascii="Times New Roman" w:hAnsi="Times New Roman"/>
                <w:lang w:val="en-GB"/>
              </w:rPr>
              <w:t>0 (0.0)</w:t>
            </w:r>
          </w:p>
        </w:tc>
      </w:tr>
      <w:tr w:rsidR="00940748" w:rsidRPr="00EC385C" w:rsidTr="00EC385C">
        <w:tc>
          <w:tcPr>
            <w:tcW w:w="4531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ngitudinal-EUGR-2 (Loss of z-score &gt;2)</w:t>
            </w:r>
          </w:p>
        </w:tc>
        <w:tc>
          <w:tcPr>
            <w:tcW w:w="1877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0.0)</w:t>
            </w:r>
          </w:p>
        </w:tc>
        <w:tc>
          <w:tcPr>
            <w:tcW w:w="1384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0.0)</w:t>
            </w:r>
          </w:p>
        </w:tc>
        <w:tc>
          <w:tcPr>
            <w:tcW w:w="1836" w:type="dxa"/>
          </w:tcPr>
          <w:p w:rsidR="00940748" w:rsidRPr="003565F3" w:rsidRDefault="00940748" w:rsidP="006650D3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0.0)</w:t>
            </w:r>
          </w:p>
        </w:tc>
      </w:tr>
    </w:tbl>
    <w:p w:rsidR="00940748" w:rsidRPr="005858D5" w:rsidRDefault="00940748" w:rsidP="00D43DDD">
      <w:pPr>
        <w:jc w:val="both"/>
        <w:rPr>
          <w:rFonts w:cs="Calibri"/>
          <w:color w:val="FF0000"/>
          <w:sz w:val="24"/>
          <w:szCs w:val="24"/>
          <w:highlight w:val="yellow"/>
          <w:lang w:val="en-GB"/>
        </w:rPr>
      </w:pPr>
    </w:p>
    <w:p w:rsidR="00940748" w:rsidRPr="00732855" w:rsidRDefault="00940748" w:rsidP="00B02D0B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sectPr w:rsidR="00940748" w:rsidRPr="00732855" w:rsidSect="00B02D0B">
      <w:footerReference w:type="even" r:id="rId7"/>
      <w:footerReference w:type="default" r:id="rId8"/>
      <w:endnotePr>
        <w:numFmt w:val="decimal"/>
      </w:endnotePr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748" w:rsidRDefault="00940748" w:rsidP="00F34897">
      <w:pPr>
        <w:spacing w:after="0" w:line="240" w:lineRule="auto"/>
      </w:pPr>
      <w:r>
        <w:separator/>
      </w:r>
    </w:p>
  </w:endnote>
  <w:endnote w:type="continuationSeparator" w:id="0">
    <w:p w:rsidR="00940748" w:rsidRDefault="00940748" w:rsidP="00F34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0748" w:rsidRDefault="00940748" w:rsidP="00426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0748" w:rsidRDefault="00940748" w:rsidP="00BC32D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0748" w:rsidRDefault="00940748" w:rsidP="00426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40748" w:rsidRDefault="00940748" w:rsidP="00BC32D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748" w:rsidRDefault="00940748" w:rsidP="00F34897">
      <w:pPr>
        <w:spacing w:after="0" w:line="240" w:lineRule="auto"/>
      </w:pPr>
      <w:r>
        <w:separator/>
      </w:r>
    </w:p>
  </w:footnote>
  <w:footnote w:type="continuationSeparator" w:id="0">
    <w:p w:rsidR="00940748" w:rsidRDefault="00940748" w:rsidP="00F34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F423E0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56964C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3D64D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72A8B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DEC58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D7E01D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A82B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FACAB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DA21D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026C61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785F"/>
    <w:rsid w:val="00010B12"/>
    <w:rsid w:val="0001139B"/>
    <w:rsid w:val="00015C17"/>
    <w:rsid w:val="000246C7"/>
    <w:rsid w:val="0003222E"/>
    <w:rsid w:val="00051CD5"/>
    <w:rsid w:val="00063367"/>
    <w:rsid w:val="000640E4"/>
    <w:rsid w:val="00080BFB"/>
    <w:rsid w:val="00091B62"/>
    <w:rsid w:val="000964DC"/>
    <w:rsid w:val="000A68C4"/>
    <w:rsid w:val="000C5665"/>
    <w:rsid w:val="000E1538"/>
    <w:rsid w:val="000E28C8"/>
    <w:rsid w:val="000F7A44"/>
    <w:rsid w:val="00125BFF"/>
    <w:rsid w:val="00161361"/>
    <w:rsid w:val="001705E1"/>
    <w:rsid w:val="0017109B"/>
    <w:rsid w:val="00175902"/>
    <w:rsid w:val="00176D23"/>
    <w:rsid w:val="001D30C0"/>
    <w:rsid w:val="001F32FA"/>
    <w:rsid w:val="00210988"/>
    <w:rsid w:val="002167C0"/>
    <w:rsid w:val="00257C44"/>
    <w:rsid w:val="00266C42"/>
    <w:rsid w:val="00267393"/>
    <w:rsid w:val="0027375D"/>
    <w:rsid w:val="002758D4"/>
    <w:rsid w:val="003078EF"/>
    <w:rsid w:val="00334214"/>
    <w:rsid w:val="00334C16"/>
    <w:rsid w:val="003565F3"/>
    <w:rsid w:val="0036649F"/>
    <w:rsid w:val="003A650D"/>
    <w:rsid w:val="003E5DA4"/>
    <w:rsid w:val="00415CFD"/>
    <w:rsid w:val="00426F8F"/>
    <w:rsid w:val="00444483"/>
    <w:rsid w:val="00456762"/>
    <w:rsid w:val="004770B7"/>
    <w:rsid w:val="004773FA"/>
    <w:rsid w:val="004C2A73"/>
    <w:rsid w:val="004E31AA"/>
    <w:rsid w:val="00500292"/>
    <w:rsid w:val="00510A73"/>
    <w:rsid w:val="00516019"/>
    <w:rsid w:val="00516154"/>
    <w:rsid w:val="005213CA"/>
    <w:rsid w:val="00536A18"/>
    <w:rsid w:val="00554A69"/>
    <w:rsid w:val="00583A27"/>
    <w:rsid w:val="005858D5"/>
    <w:rsid w:val="005C6936"/>
    <w:rsid w:val="005C6B06"/>
    <w:rsid w:val="005D284A"/>
    <w:rsid w:val="005F6D11"/>
    <w:rsid w:val="0062319F"/>
    <w:rsid w:val="00627A05"/>
    <w:rsid w:val="0064188B"/>
    <w:rsid w:val="0066088C"/>
    <w:rsid w:val="0066164F"/>
    <w:rsid w:val="006650D3"/>
    <w:rsid w:val="00673F91"/>
    <w:rsid w:val="006A78F3"/>
    <w:rsid w:val="006B0671"/>
    <w:rsid w:val="006D19E8"/>
    <w:rsid w:val="006F7BC3"/>
    <w:rsid w:val="007115F1"/>
    <w:rsid w:val="00732855"/>
    <w:rsid w:val="00737AC6"/>
    <w:rsid w:val="00761D72"/>
    <w:rsid w:val="0076736A"/>
    <w:rsid w:val="007852BC"/>
    <w:rsid w:val="00787465"/>
    <w:rsid w:val="007C0C1F"/>
    <w:rsid w:val="007E2751"/>
    <w:rsid w:val="008108A5"/>
    <w:rsid w:val="008454C8"/>
    <w:rsid w:val="00870B31"/>
    <w:rsid w:val="0088601F"/>
    <w:rsid w:val="008C5445"/>
    <w:rsid w:val="008E038B"/>
    <w:rsid w:val="008E6D71"/>
    <w:rsid w:val="008E757D"/>
    <w:rsid w:val="009262EF"/>
    <w:rsid w:val="00940748"/>
    <w:rsid w:val="00952B01"/>
    <w:rsid w:val="00965762"/>
    <w:rsid w:val="009B314F"/>
    <w:rsid w:val="00A05D6A"/>
    <w:rsid w:val="00A11405"/>
    <w:rsid w:val="00A161CA"/>
    <w:rsid w:val="00A17E34"/>
    <w:rsid w:val="00A24D87"/>
    <w:rsid w:val="00A2785F"/>
    <w:rsid w:val="00A358B1"/>
    <w:rsid w:val="00A56461"/>
    <w:rsid w:val="00A71320"/>
    <w:rsid w:val="00AC7C69"/>
    <w:rsid w:val="00AD53E0"/>
    <w:rsid w:val="00B02D0B"/>
    <w:rsid w:val="00B725D3"/>
    <w:rsid w:val="00BA3D51"/>
    <w:rsid w:val="00BB0AC3"/>
    <w:rsid w:val="00BC32D3"/>
    <w:rsid w:val="00BC78DB"/>
    <w:rsid w:val="00BE2DEF"/>
    <w:rsid w:val="00BF3407"/>
    <w:rsid w:val="00C01188"/>
    <w:rsid w:val="00C02755"/>
    <w:rsid w:val="00C710DC"/>
    <w:rsid w:val="00CC5294"/>
    <w:rsid w:val="00CD4F98"/>
    <w:rsid w:val="00D0533D"/>
    <w:rsid w:val="00D33CD2"/>
    <w:rsid w:val="00D354BF"/>
    <w:rsid w:val="00D43DDD"/>
    <w:rsid w:val="00D51C5C"/>
    <w:rsid w:val="00D81751"/>
    <w:rsid w:val="00DE3D5D"/>
    <w:rsid w:val="00E2142C"/>
    <w:rsid w:val="00E52778"/>
    <w:rsid w:val="00E67B9B"/>
    <w:rsid w:val="00E77238"/>
    <w:rsid w:val="00E8371A"/>
    <w:rsid w:val="00E83763"/>
    <w:rsid w:val="00E83E4A"/>
    <w:rsid w:val="00E94296"/>
    <w:rsid w:val="00EA1B7F"/>
    <w:rsid w:val="00EC0BD1"/>
    <w:rsid w:val="00EC385C"/>
    <w:rsid w:val="00EC61BF"/>
    <w:rsid w:val="00ED0593"/>
    <w:rsid w:val="00ED2F6F"/>
    <w:rsid w:val="00ED3339"/>
    <w:rsid w:val="00EE251F"/>
    <w:rsid w:val="00EF3AA9"/>
    <w:rsid w:val="00F01DFC"/>
    <w:rsid w:val="00F1448E"/>
    <w:rsid w:val="00F205C1"/>
    <w:rsid w:val="00F251A7"/>
    <w:rsid w:val="00F26095"/>
    <w:rsid w:val="00F34897"/>
    <w:rsid w:val="00F65F3B"/>
    <w:rsid w:val="00FC2C9E"/>
    <w:rsid w:val="00FD3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19"/>
    <w:pPr>
      <w:spacing w:after="160" w:line="259" w:lineRule="auto"/>
    </w:pPr>
    <w:rPr>
      <w:lang w:val="sl-SI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34897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  <w:lang w:eastAsia="sl-SI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6D19E8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34897"/>
    <w:rPr>
      <w:rFonts w:ascii="Calibri Light" w:hAnsi="Calibri Light" w:cs="Times New Roman"/>
      <w:color w:val="2F5496"/>
      <w:sz w:val="32"/>
      <w:szCs w:val="32"/>
      <w:lang w:eastAsia="sl-SI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67B9B"/>
    <w:rPr>
      <w:rFonts w:ascii="Calibri" w:hAnsi="Calibri" w:cs="Times New Roman"/>
      <w:b/>
      <w:bCs/>
      <w:sz w:val="28"/>
      <w:szCs w:val="28"/>
      <w:lang w:val="sl-SI" w:eastAsia="en-US"/>
    </w:rPr>
  </w:style>
  <w:style w:type="character" w:styleId="CommentReference">
    <w:name w:val="annotation reference"/>
    <w:basedOn w:val="DefaultParagraphFont"/>
    <w:uiPriority w:val="99"/>
    <w:rsid w:val="0078746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7465"/>
    <w:pPr>
      <w:autoSpaceDN w:val="0"/>
      <w:spacing w:line="240" w:lineRule="auto"/>
    </w:pPr>
    <w:rPr>
      <w:rFonts w:eastAsia="SimSun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87465"/>
    <w:rPr>
      <w:rFonts w:ascii="Calibri" w:eastAsia="SimSun" w:hAnsi="Calibri" w:cs="Times New Roman"/>
      <w:sz w:val="20"/>
      <w:szCs w:val="20"/>
      <w:lang w:val="it-IT" w:eastAsia="it-IT"/>
    </w:rPr>
  </w:style>
  <w:style w:type="character" w:customStyle="1" w:styleId="TestocommentoCarattere">
    <w:name w:val="Testo commento Carattere"/>
    <w:basedOn w:val="DefaultParagraphFont"/>
    <w:uiPriority w:val="99"/>
    <w:semiHidden/>
    <w:rsid w:val="00787465"/>
    <w:rPr>
      <w:rFonts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B02D0B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F3489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34897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F34897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091B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36A18"/>
    <w:rPr>
      <w:rFonts w:ascii="Times New Roman" w:hAnsi="Times New Roman" w:cs="Times New Roman"/>
      <w:sz w:val="2"/>
      <w:lang w:val="sl-SI" w:eastAsia="en-US"/>
    </w:rPr>
  </w:style>
  <w:style w:type="paragraph" w:styleId="Footer">
    <w:name w:val="footer"/>
    <w:basedOn w:val="Normal"/>
    <w:link w:val="FooterChar"/>
    <w:uiPriority w:val="99"/>
    <w:rsid w:val="00BC32D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10DC"/>
    <w:rPr>
      <w:rFonts w:cs="Times New Roman"/>
      <w:lang w:val="sl-SI" w:eastAsia="en-US"/>
    </w:rPr>
  </w:style>
  <w:style w:type="character" w:styleId="PageNumber">
    <w:name w:val="page number"/>
    <w:basedOn w:val="DefaultParagraphFont"/>
    <w:uiPriority w:val="99"/>
    <w:rsid w:val="00BC32D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078EF"/>
    <w:pPr>
      <w:autoSpaceDN/>
      <w:spacing w:line="259" w:lineRule="auto"/>
    </w:pPr>
    <w:rPr>
      <w:rFonts w:eastAsia="Calibri"/>
      <w:b/>
      <w:bCs/>
      <w:lang w:val="sl-S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C61BF"/>
    <w:rPr>
      <w:b/>
      <w:bCs/>
      <w:lang w:val="sl-SI" w:eastAsia="en-US"/>
    </w:rPr>
  </w:style>
  <w:style w:type="character" w:styleId="Emphasis">
    <w:name w:val="Emphasis"/>
    <w:basedOn w:val="DefaultParagraphFont"/>
    <w:uiPriority w:val="99"/>
    <w:qFormat/>
    <w:locked/>
    <w:rsid w:val="006D19E8"/>
    <w:rPr>
      <w:rFonts w:cs="Times New Roman"/>
      <w:i/>
      <w:iCs/>
    </w:rPr>
  </w:style>
  <w:style w:type="character" w:customStyle="1" w:styleId="comma">
    <w:name w:val="comma"/>
    <w:basedOn w:val="DefaultParagraphFont"/>
    <w:uiPriority w:val="99"/>
    <w:rsid w:val="00ED2F6F"/>
    <w:rPr>
      <w:rFonts w:cs="Times New Roman"/>
    </w:rPr>
  </w:style>
  <w:style w:type="character" w:customStyle="1" w:styleId="period">
    <w:name w:val="period"/>
    <w:basedOn w:val="DefaultParagraphFont"/>
    <w:uiPriority w:val="99"/>
    <w:rsid w:val="00ED2F6F"/>
    <w:rPr>
      <w:rFonts w:cs="Times New Roman"/>
    </w:rPr>
  </w:style>
  <w:style w:type="character" w:customStyle="1" w:styleId="cit">
    <w:name w:val="cit"/>
    <w:basedOn w:val="DefaultParagraphFont"/>
    <w:uiPriority w:val="99"/>
    <w:rsid w:val="00ED2F6F"/>
    <w:rPr>
      <w:rFonts w:cs="Times New Roman"/>
    </w:rPr>
  </w:style>
  <w:style w:type="character" w:customStyle="1" w:styleId="citation-doi">
    <w:name w:val="citation-doi"/>
    <w:basedOn w:val="DefaultParagraphFont"/>
    <w:uiPriority w:val="99"/>
    <w:rsid w:val="00ED2F6F"/>
    <w:rPr>
      <w:rFonts w:cs="Times New Roman"/>
    </w:rPr>
  </w:style>
  <w:style w:type="character" w:customStyle="1" w:styleId="markedcontent">
    <w:name w:val="markedcontent"/>
    <w:basedOn w:val="DefaultParagraphFont"/>
    <w:uiPriority w:val="99"/>
    <w:rsid w:val="00ED2F6F"/>
    <w:rPr>
      <w:rFonts w:cs="Times New Roman"/>
    </w:rPr>
  </w:style>
  <w:style w:type="paragraph" w:styleId="NormalWeb">
    <w:name w:val="Normal (Web)"/>
    <w:basedOn w:val="Normal"/>
    <w:uiPriority w:val="99"/>
    <w:rsid w:val="002167C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 w:bidi="mr-IN"/>
    </w:rPr>
  </w:style>
  <w:style w:type="paragraph" w:styleId="Revision">
    <w:name w:val="Revision"/>
    <w:hidden/>
    <w:uiPriority w:val="99"/>
    <w:semiHidden/>
    <w:rsid w:val="006A78F3"/>
    <w:rPr>
      <w:lang w:val="sl-SI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358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62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62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6</TotalTime>
  <Pages>1</Pages>
  <Words>69</Words>
  <Characters>3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:</dc:title>
  <dc:subject/>
  <dc:creator>Peter Spazzapan</dc:creator>
  <cp:keywords/>
  <dc:description/>
  <cp:lastModifiedBy>META.STARC</cp:lastModifiedBy>
  <cp:revision>7</cp:revision>
  <dcterms:created xsi:type="dcterms:W3CDTF">2022-12-21T10:52:00Z</dcterms:created>
  <dcterms:modified xsi:type="dcterms:W3CDTF">2023-01-18T16:24:00Z</dcterms:modified>
</cp:coreProperties>
</file>